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7E09" w:rsidRPr="00A65CCA" w:rsidRDefault="006E659C" w:rsidP="00627E09">
      <w:pPr>
        <w:spacing w:line="480" w:lineRule="auto"/>
        <w:rPr>
          <w:b/>
          <w:lang w:val="en-GB"/>
        </w:rPr>
      </w:pPr>
      <w:r w:rsidRPr="005B3C3A">
        <w:rPr>
          <w:b/>
          <w:lang w:val="en-GB"/>
        </w:rPr>
        <w:t>S4</w:t>
      </w:r>
      <w:r w:rsidR="005B3C3A" w:rsidRPr="005B3C3A">
        <w:rPr>
          <w:b/>
          <w:lang w:val="en-GB"/>
        </w:rPr>
        <w:t xml:space="preserve"> Table</w:t>
      </w:r>
      <w:r w:rsidRPr="005B3C3A">
        <w:rPr>
          <w:b/>
          <w:lang w:val="en-GB"/>
        </w:rPr>
        <w:t>.</w:t>
      </w:r>
      <w:r w:rsidR="00627E09" w:rsidRPr="006E659C">
        <w:rPr>
          <w:b/>
          <w:sz w:val="22"/>
          <w:lang w:val="en-GB"/>
        </w:rPr>
        <w:t xml:space="preserve"> </w:t>
      </w:r>
      <w:r w:rsidR="005B3C3A">
        <w:rPr>
          <w:b/>
          <w:lang w:val="en-GB"/>
        </w:rPr>
        <w:t xml:space="preserve">Outcome inventory: used outcomes from healthcare professionals’ and patients’ </w:t>
      </w:r>
      <w:r w:rsidR="005B3C3A" w:rsidRPr="006E659C">
        <w:rPr>
          <w:b/>
          <w:lang w:val="en-GB"/>
        </w:rPr>
        <w:t>perspectives inventoried in 191 publications that measured transitional patient safety: which are used and how often.</w:t>
      </w:r>
      <w:r w:rsidRPr="006E659C">
        <w:rPr>
          <w:lang w:val="en-GB"/>
        </w:rPr>
        <w:t xml:space="preserve">  </w:t>
      </w:r>
      <w:bookmarkStart w:id="0" w:name="_GoBack"/>
      <w:bookmarkEnd w:id="0"/>
      <w:r>
        <w:rPr>
          <w:lang w:val="en-GB"/>
        </w:rPr>
        <w:br/>
      </w:r>
      <w:r w:rsidRPr="006E659C">
        <w:rPr>
          <w:lang w:val="en-GB"/>
        </w:rPr>
        <w:t xml:space="preserve">As some publications measured more than one outcome or one outcome from both the perspective of the healthcare professional and the patient, the </w:t>
      </w:r>
      <w:r>
        <w:rPr>
          <w:lang w:val="en-GB"/>
        </w:rPr>
        <w:t xml:space="preserve">added </w:t>
      </w:r>
      <w:r w:rsidRPr="006E659C">
        <w:rPr>
          <w:lang w:val="en-GB"/>
        </w:rPr>
        <w:t xml:space="preserve">numbers </w:t>
      </w:r>
      <w:r>
        <w:rPr>
          <w:lang w:val="en-GB"/>
        </w:rPr>
        <w:t>can exceed the total</w:t>
      </w:r>
      <w:r w:rsidRPr="006E659C">
        <w:rPr>
          <w:lang w:val="en-GB"/>
        </w:rPr>
        <w:t>.</w:t>
      </w:r>
      <w:r>
        <w:rPr>
          <w:b/>
          <w:lang w:val="en-GB"/>
        </w:rPr>
        <w:t xml:space="preserve"> </w:t>
      </w:r>
    </w:p>
    <w:tbl>
      <w:tblPr>
        <w:tblW w:w="944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53"/>
        <w:gridCol w:w="1097"/>
        <w:gridCol w:w="1054"/>
        <w:gridCol w:w="1141"/>
      </w:tblGrid>
      <w:tr w:rsidR="00627E09" w:rsidRPr="003F2CB5" w:rsidTr="00BC77F6">
        <w:trPr>
          <w:trHeight w:val="70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7E09" w:rsidRPr="00271874" w:rsidRDefault="00627E09" w:rsidP="006E659C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 xml:space="preserve">Used outcomes </w:t>
            </w:r>
            <w:r w:rsidR="00E27D47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 xml:space="preserve">in </w:t>
            </w:r>
            <w:r w:rsidR="006E6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91</w:t>
            </w:r>
            <w:r w:rsidR="00E27D47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 xml:space="preserve">publications 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09" w:rsidRPr="003F2CB5" w:rsidRDefault="00627E09" w:rsidP="00E27D47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3F2CB5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Total </w:t>
            </w:r>
            <w:r w:rsidR="00E27D47">
              <w:rPr>
                <w:rFonts w:eastAsia="Times New Roman" w:cs="Times New Roman"/>
                <w:color w:val="000000"/>
                <w:sz w:val="18"/>
                <w:lang w:val="en-GB"/>
              </w:rPr>
              <w:t>(n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E09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HCP </w:t>
            </w:r>
            <w:r w:rsidRPr="003F2CB5">
              <w:rPr>
                <w:rFonts w:eastAsia="Times New Roman" w:cs="Times New Roman"/>
                <w:color w:val="000000"/>
                <w:sz w:val="18"/>
                <w:lang w:val="en-GB"/>
              </w:rPr>
              <w:t>perspective</w:t>
            </w:r>
          </w:p>
          <w:p w:rsidR="00E27D47" w:rsidRPr="003F2CB5" w:rsidRDefault="00E27D47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(n)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E09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Patient</w:t>
            </w:r>
            <w:r w:rsidRPr="003F2CB5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perspective</w:t>
            </w:r>
          </w:p>
          <w:p w:rsidR="00E27D47" w:rsidRPr="003F2CB5" w:rsidRDefault="00E27D47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(n)</w:t>
            </w:r>
          </w:p>
        </w:tc>
      </w:tr>
      <w:tr w:rsidR="00627E09" w:rsidRPr="007A24ED" w:rsidTr="00BC77F6">
        <w:trPr>
          <w:trHeight w:val="70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27E09" w:rsidRPr="00271874" w:rsidRDefault="00627E09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 xml:space="preserve">Medication total 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7E09" w:rsidRPr="00F403AB" w:rsidRDefault="00F403AB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F403AB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9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F403AB" w:rsidRDefault="00F403AB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F403AB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9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F403AB" w:rsidRDefault="00627E09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F403AB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9</w:t>
            </w:r>
          </w:p>
        </w:tc>
      </w:tr>
      <w:tr w:rsidR="00627E09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27E09" w:rsidRPr="007A24ED" w:rsidRDefault="00627E09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Adverse drug events, medication errors and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discrepan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cies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09" w:rsidRPr="00965284" w:rsidRDefault="008922EF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965284">
              <w:rPr>
                <w:rFonts w:eastAsia="Times New Roman" w:cs="Times New Roman"/>
                <w:color w:val="000000"/>
                <w:sz w:val="18"/>
                <w:lang w:val="en-GB"/>
              </w:rPr>
              <w:t>97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8922EF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9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8</w:t>
            </w:r>
          </w:p>
        </w:tc>
      </w:tr>
      <w:tr w:rsidR="00627E09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7E09" w:rsidRPr="007A24ED" w:rsidRDefault="00627E09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M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edication alterations during transfer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7E09" w:rsidRPr="007A24ED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E09" w:rsidRPr="007A24ED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E09" w:rsidRPr="007A24ED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</w:tr>
      <w:tr w:rsidR="00627E09" w:rsidRPr="007A24ED" w:rsidTr="00BC77F6">
        <w:trPr>
          <w:trHeight w:val="70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27E09" w:rsidRPr="00271874" w:rsidRDefault="00627E09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Admissions and readmission total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7E09" w:rsidRPr="00F403AB" w:rsidRDefault="00F403AB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F403AB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6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F403AB" w:rsidRDefault="00F403AB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F403AB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F403AB" w:rsidRDefault="00627E09" w:rsidP="0092092D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F403AB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3</w:t>
            </w:r>
            <w:r w:rsidR="0092092D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0</w:t>
            </w:r>
          </w:p>
        </w:tc>
      </w:tr>
      <w:tr w:rsidR="00627E09" w:rsidRPr="007A24ED" w:rsidTr="00BC77F6">
        <w:trPr>
          <w:trHeight w:val="209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27E09" w:rsidRPr="007A24ED" w:rsidRDefault="00627E09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R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eadmission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7E09" w:rsidRPr="007A24ED" w:rsidRDefault="008922EF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55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8922EF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44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2</w:t>
            </w:r>
          </w:p>
        </w:tc>
      </w:tr>
      <w:tr w:rsidR="00627E09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27E09" w:rsidRDefault="00627E09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Admissions and i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npatient care us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7E09" w:rsidRPr="007A24ED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8</w:t>
            </w:r>
          </w:p>
        </w:tc>
      </w:tr>
      <w:tr w:rsidR="00627E09" w:rsidRPr="007A24ED" w:rsidTr="00BC77F6">
        <w:trPr>
          <w:trHeight w:val="251"/>
        </w:trPr>
        <w:tc>
          <w:tcPr>
            <w:tcW w:w="6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7E09" w:rsidRPr="007A24ED" w:rsidRDefault="00627E09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D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rug-related hospital (re) admi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ssion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7E09" w:rsidRPr="007A24ED" w:rsidRDefault="0092092D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E09" w:rsidRPr="007A24ED" w:rsidRDefault="0092092D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E09" w:rsidRPr="007A24ED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627E09" w:rsidRPr="007A24ED" w:rsidTr="00BC77F6">
        <w:trPr>
          <w:trHeight w:val="70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27E09" w:rsidRPr="00271874" w:rsidRDefault="00627E09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 xml:space="preserve">Patient and caregiver total 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7E09" w:rsidRPr="009757CD" w:rsidRDefault="002C176C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9757CD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5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9757CD" w:rsidRDefault="00627E09" w:rsidP="002C176C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9757CD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</w:t>
            </w:r>
            <w:r w:rsidR="002C176C" w:rsidRPr="009757CD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9757CD" w:rsidRDefault="00627E09" w:rsidP="009757CD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9757CD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4</w:t>
            </w:r>
            <w:r w:rsidR="009757CD" w:rsidRPr="009757CD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6</w:t>
            </w:r>
          </w:p>
        </w:tc>
      </w:tr>
      <w:tr w:rsidR="00627E09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27E09" w:rsidRPr="007A24ED" w:rsidRDefault="00627E09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Physical and psychosocial outcomes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7E09" w:rsidRPr="007A24ED" w:rsidRDefault="00627E09" w:rsidP="008922E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  <w:r w:rsidR="008922EF">
              <w:rPr>
                <w:rFonts w:eastAsia="Times New Roman" w:cs="Times New Roman"/>
                <w:color w:val="000000"/>
                <w:sz w:val="18"/>
                <w:lang w:val="en-GB"/>
              </w:rPr>
              <w:t>8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627E09" w:rsidP="008922E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  <w:r w:rsidR="008922EF">
              <w:rPr>
                <w:rFonts w:eastAsia="Times New Roman" w:cs="Times New Roman"/>
                <w:color w:val="000000"/>
                <w:sz w:val="18"/>
                <w:lang w:val="en-GB"/>
              </w:rPr>
              <w:t>8</w:t>
            </w:r>
          </w:p>
        </w:tc>
      </w:tr>
      <w:tr w:rsidR="00627E09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27E09" w:rsidRPr="007A24ED" w:rsidRDefault="00627E09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P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atient satisfaction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7E09" w:rsidRPr="007A24ED" w:rsidRDefault="00627E09" w:rsidP="008922E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  <w:r w:rsidR="008922EF">
              <w:rPr>
                <w:rFonts w:eastAsia="Times New Roman" w:cs="Times New Roman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627E09" w:rsidP="008922E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  <w:r w:rsidR="008922EF">
              <w:rPr>
                <w:rFonts w:eastAsia="Times New Roman" w:cs="Times New Roman"/>
                <w:color w:val="000000"/>
                <w:sz w:val="18"/>
                <w:lang w:val="en-GB"/>
              </w:rPr>
              <w:t>3</w:t>
            </w:r>
          </w:p>
        </w:tc>
      </w:tr>
      <w:tr w:rsidR="00627E09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27E09" w:rsidRPr="007A24ED" w:rsidRDefault="00627E09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Patient care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experiences 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7E09" w:rsidRPr="007A24ED" w:rsidRDefault="00627E09" w:rsidP="008922E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  <w:r w:rsidR="008922EF">
              <w:rPr>
                <w:rFonts w:eastAsia="Times New Roman" w:cs="Times New Roman"/>
                <w:color w:val="000000"/>
                <w:sz w:val="18"/>
                <w:lang w:val="en-GB"/>
              </w:rPr>
              <w:t>8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627E09" w:rsidP="008922E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  <w:r w:rsidR="008922EF">
              <w:rPr>
                <w:rFonts w:eastAsia="Times New Roman" w:cs="Times New Roman"/>
                <w:color w:val="000000"/>
                <w:sz w:val="18"/>
                <w:lang w:val="en-GB"/>
              </w:rPr>
              <w:t>8</w:t>
            </w:r>
          </w:p>
        </w:tc>
      </w:tr>
      <w:tr w:rsidR="00627E09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27E09" w:rsidRDefault="00627E09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Patient knowledge 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7E09" w:rsidRPr="007A24ED" w:rsidRDefault="00627E09" w:rsidP="008922E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  <w:r w:rsidR="008922EF">
              <w:rPr>
                <w:rFonts w:eastAsia="Times New Roman" w:cs="Times New Roman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8922EF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627E09" w:rsidP="008922E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  <w:r w:rsidR="008922EF">
              <w:rPr>
                <w:rFonts w:eastAsia="Times New Roman" w:cs="Times New Roman"/>
                <w:color w:val="000000"/>
                <w:sz w:val="18"/>
                <w:lang w:val="en-GB"/>
              </w:rPr>
              <w:t>4</w:t>
            </w:r>
          </w:p>
        </w:tc>
      </w:tr>
      <w:tr w:rsidR="00627E09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27E09" w:rsidRPr="007A24ED" w:rsidRDefault="00627E09" w:rsidP="00BC77F6">
            <w:pPr>
              <w:tabs>
                <w:tab w:val="left" w:pos="512"/>
              </w:tabs>
              <w:ind w:left="512" w:hanging="512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Patient adherenc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7E09" w:rsidRPr="007A24ED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  <w:r w:rsidR="008922EF">
              <w:rPr>
                <w:rFonts w:eastAsia="Times New Roman" w:cs="Times New Roman"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8922EF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27E09" w:rsidRPr="007A24ED" w:rsidRDefault="00627E09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9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Default="00CD20EA" w:rsidP="00FA0A12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P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atient-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HCP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communication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FA0A12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Default="00CD20EA" w:rsidP="00FA0A12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Default="00CD20EA" w:rsidP="00FA0A12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C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aregiver burden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Default="00CD20EA" w:rsidP="008D484F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Patient care needs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8D484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Default="00CD20EA" w:rsidP="008D484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Default="00CD20EA" w:rsidP="008D484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C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aregiver satisfaction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</w:tr>
      <w:tr w:rsidR="00CD20EA" w:rsidRPr="007A24ED" w:rsidTr="008922EF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P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atient empowerment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271874" w:rsidRDefault="00CD20EA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Unscheduled visits total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F403AB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F403AB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40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F403AB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F403AB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2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F403AB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F403AB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2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Emergency department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visit 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20EA" w:rsidRPr="007A24ED" w:rsidRDefault="00CD20EA" w:rsidP="008922E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33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8922E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7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PCP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follow up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8922EF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3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7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 U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nscheduled hospital or 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PCP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visit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</w:tr>
      <w:tr w:rsidR="00CD20EA" w:rsidRPr="0027159C" w:rsidTr="00BC77F6">
        <w:trPr>
          <w:trHeight w:val="70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271874" w:rsidRDefault="00CD20EA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 xml:space="preserve">Healthcare use total 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F403AB" w:rsidRDefault="00CD20EA" w:rsidP="00F403AB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F403AB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3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F403AB" w:rsidRDefault="00CD20EA" w:rsidP="00F403AB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F403AB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2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F403AB" w:rsidRDefault="00CD20EA" w:rsidP="00F403AB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F403AB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3</w:t>
            </w:r>
          </w:p>
        </w:tc>
      </w:tr>
      <w:tr w:rsidR="00CD20EA" w:rsidRPr="007A24ED" w:rsidTr="00BC77F6">
        <w:trPr>
          <w:trHeight w:val="237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</w:t>
            </w:r>
            <w:r w:rsidR="00B21F41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O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verall healthcare us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6D2B91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3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7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</w:t>
            </w:r>
            <w:r w:rsidR="00B21F41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L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ength of hospital stay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Default="00CD20EA" w:rsidP="006D2B91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</w:t>
            </w:r>
            <w:r w:rsidR="00B21F41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V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isits to primary car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3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</w:t>
            </w:r>
            <w:r w:rsidR="00B21F41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N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umber of contact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s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with 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case managers 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0B4495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0B4495" w:rsidRDefault="00B21F41" w:rsidP="00BC77F6">
            <w:pPr>
              <w:ind w:firstLine="371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</w:t>
            </w:r>
            <w:r w:rsidR="00CD20EA"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Number of transitions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0B4495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0B4495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0B4495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</w:tr>
      <w:tr w:rsidR="00CD20EA" w:rsidRPr="000B4495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0B4495" w:rsidRDefault="00B21F41" w:rsidP="00BC77F6">
            <w:pPr>
              <w:ind w:firstLine="371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</w:t>
            </w:r>
            <w:r w:rsidR="00CD20EA"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Redundant diagnostic testing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0B4495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0B4495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0B4495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0B4495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0B4495" w:rsidRDefault="00B21F41" w:rsidP="00BC77F6">
            <w:pPr>
              <w:ind w:firstLine="371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</w:t>
            </w:r>
            <w:r w:rsidR="00CD20EA"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Number of patients with direct phone contact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0B4495" w:rsidRDefault="00CD20EA" w:rsidP="00BC77F6">
            <w:pPr>
              <w:ind w:firstLine="371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</w:t>
            </w: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0B4495" w:rsidRDefault="00CD20EA" w:rsidP="00BC77F6">
            <w:pPr>
              <w:ind w:firstLine="371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</w:t>
            </w: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0B4495" w:rsidRDefault="00CD20EA" w:rsidP="00BC77F6">
            <w:pPr>
              <w:ind w:firstLine="371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</w:t>
            </w: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271874" w:rsidRDefault="00CD20EA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 xml:space="preserve">HCP total 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2C176C" w:rsidRDefault="00CD20EA" w:rsidP="002C176C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C176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3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C176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C176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3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C176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C176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3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HCP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satisfaction 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and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opinions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0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Interprofessional collaboration and communication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6D2B91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3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HCP a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ttitudes 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HCP c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onfidence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and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skills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Default="00CD20EA" w:rsidP="00CD7613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HCP k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nowledge 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CD7613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Default="00CD20EA" w:rsidP="00CD7613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Default="00CD20EA" w:rsidP="00CD7613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HCP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awareness 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G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uideline us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HCP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: barriers and facilitators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P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atient safety cultur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0B4495" w:rsidRDefault="00CD20EA" w:rsidP="00E8760D">
            <w:pPr>
              <w:ind w:firstLine="371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lastRenderedPageBreak/>
              <w:t xml:space="preserve"> </w:t>
            </w: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Productivity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0B4495" w:rsidRDefault="00CD20EA" w:rsidP="00E8760D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0B4495" w:rsidRDefault="00CD20EA" w:rsidP="00E8760D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0B4495" w:rsidRDefault="00CD20EA" w:rsidP="00E8760D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0B4495" w:rsidRDefault="00CD20EA" w:rsidP="00BC77F6">
            <w:pPr>
              <w:ind w:firstLine="371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</w:t>
            </w: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Patient centeredness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0B4495" w:rsidRDefault="00CD20EA" w:rsidP="00BC77F6">
            <w:pPr>
              <w:ind w:firstLine="371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</w:t>
            </w: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0B4495" w:rsidRDefault="00CD20EA" w:rsidP="00BC77F6">
            <w:pPr>
              <w:ind w:firstLine="371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</w:t>
            </w: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0B4495" w:rsidRDefault="00CD20EA" w:rsidP="00BC77F6">
            <w:pPr>
              <w:ind w:firstLine="371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</w:t>
            </w:r>
            <w:r w:rsidRPr="000B4495"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20EA" w:rsidRPr="00271874" w:rsidRDefault="00CD20EA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Harm and adverse event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3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2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27159C" w:rsidRDefault="00CD20EA" w:rsidP="00CB7A89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</w:t>
            </w: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7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271874" w:rsidRDefault="00CD20EA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 xml:space="preserve">Discharge communication total 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27159C" w:rsidRDefault="00CD20EA" w:rsidP="00CB7A89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2</w:t>
            </w: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7159C" w:rsidRDefault="00CD20EA" w:rsidP="00CB7A89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2</w:t>
            </w: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Q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uality 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and timeliness 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of discharge summary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4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4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237"/>
        </w:trPr>
        <w:tc>
          <w:tcPr>
            <w:tcW w:w="6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Diagnostic 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test follow up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20EA" w:rsidRPr="00271874" w:rsidRDefault="00CD20EA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Cost</w:t>
            </w: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s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20EA" w:rsidRPr="0027159C" w:rsidRDefault="00CD20EA" w:rsidP="00CB7A89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2</w:t>
            </w: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27159C" w:rsidRDefault="00CD20EA" w:rsidP="00CB7A89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2</w:t>
            </w: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7</w:t>
            </w:r>
          </w:p>
        </w:tc>
      </w:tr>
      <w:tr w:rsidR="00CD20EA" w:rsidRPr="007A24ED" w:rsidTr="00BC77F6">
        <w:trPr>
          <w:trHeight w:val="255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271874" w:rsidRDefault="00CD20EA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Mortality total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27159C" w:rsidRDefault="00CD20EA" w:rsidP="00CB7A89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</w:t>
            </w: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7159C" w:rsidRDefault="00CD20EA" w:rsidP="00CB7A89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</w:t>
            </w: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237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A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ll-cause mortality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20EA" w:rsidRPr="007A24ED" w:rsidRDefault="00CD20EA" w:rsidP="00CB7A89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CB7A89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6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 C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ause-specific mortality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271874" w:rsidRDefault="00CD20EA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Questionnaires on transitional patient safety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27159C" w:rsidRDefault="00CD20EA" w:rsidP="00CB7A89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</w:t>
            </w: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7159C" w:rsidRDefault="00CD20EA" w:rsidP="00CB7A89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</w:t>
            </w: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3</w:t>
            </w:r>
          </w:p>
        </w:tc>
      </w:tr>
      <w:tr w:rsidR="00CD20EA" w:rsidRPr="007A24ED" w:rsidTr="00BC77F6">
        <w:trPr>
          <w:trHeight w:val="223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Care transition measure (CTM)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(Coleman et al</w:t>
            </w:r>
            <w:r w:rsidR="004379AA">
              <w:rPr>
                <w:rFonts w:eastAsia="Times New Roman" w:cs="Times New Roman"/>
                <w:color w:val="000000"/>
                <w:sz w:val="18"/>
                <w:lang w:val="en-GB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9</w:t>
            </w:r>
          </w:p>
        </w:tc>
      </w:tr>
      <w:tr w:rsidR="00CD20EA" w:rsidRPr="007A24ED" w:rsidTr="00BC77F6">
        <w:trPr>
          <w:trHeight w:val="251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Continuity of care between care Levels (CCAENA) (Aller et al</w:t>
            </w:r>
            <w:r w:rsidR="004379AA"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</w:tr>
      <w:tr w:rsidR="00CD20EA" w:rsidRPr="007A24ED" w:rsidTr="00BC77F6">
        <w:trPr>
          <w:trHeight w:val="251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</w:t>
            </w:r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Collaboration questionnaire (Nuno </w:t>
            </w: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>Solinis</w:t>
            </w:r>
            <w:proofErr w:type="spellEnd"/>
            <w:r>
              <w:rPr>
                <w:rFonts w:ascii="Calibri" w:hAnsi="Calibri"/>
                <w:color w:val="000000"/>
                <w:sz w:val="18"/>
                <w:szCs w:val="18"/>
                <w:lang w:val="en-GB"/>
              </w:rPr>
              <w:t xml:space="preserve"> et al.)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251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B03008" w:rsidRDefault="00CD20EA" w:rsidP="00BC77F6">
            <w:pPr>
              <w:rPr>
                <w:rFonts w:eastAsia="Times New Roman" w:cs="Times New Roman"/>
                <w:color w:val="000000"/>
                <w:sz w:val="18"/>
              </w:rPr>
            </w:pPr>
            <w:r w:rsidRPr="00B03008">
              <w:rPr>
                <w:rFonts w:eastAsia="Times New Roman" w:cs="Times New Roman"/>
                <w:color w:val="000000"/>
                <w:sz w:val="18"/>
              </w:rPr>
              <w:t xml:space="preserve">        </w:t>
            </w:r>
            <w:r>
              <w:rPr>
                <w:rFonts w:eastAsia="Times New Roman" w:cs="Times New Roman"/>
                <w:color w:val="000000"/>
                <w:sz w:val="18"/>
              </w:rPr>
              <w:t xml:space="preserve"> </w:t>
            </w:r>
            <w:r w:rsidRPr="00B03008">
              <w:rPr>
                <w:rFonts w:eastAsia="Times New Roman" w:cs="Times New Roman"/>
                <w:color w:val="000000"/>
                <w:sz w:val="18"/>
              </w:rPr>
              <w:t>DOC-questionnaire (Berendsen et al.)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B03008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B03008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B03008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0</w:t>
            </w:r>
          </w:p>
        </w:tc>
      </w:tr>
      <w:tr w:rsidR="00CD20EA" w:rsidRPr="007A24ED" w:rsidTr="00BC77F6">
        <w:trPr>
          <w:trHeight w:val="251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DE4DFB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US"/>
              </w:rPr>
            </w:pPr>
            <w:r w:rsidRPr="00DE4DFB">
              <w:rPr>
                <w:rFonts w:eastAsia="Times New Roman" w:cs="Times New Roman"/>
                <w:color w:val="000000"/>
                <w:sz w:val="18"/>
                <w:lang w:val="en-US"/>
              </w:rPr>
              <w:t xml:space="preserve">        </w:t>
            </w:r>
            <w:r>
              <w:rPr>
                <w:rFonts w:eastAsia="Times New Roman" w:cs="Times New Roman"/>
                <w:color w:val="000000"/>
                <w:sz w:val="18"/>
                <w:lang w:val="en-US"/>
              </w:rPr>
              <w:t xml:space="preserve"> </w:t>
            </w:r>
            <w:r w:rsidRPr="00DE4DFB">
              <w:rPr>
                <w:rFonts w:eastAsia="Times New Roman" w:cs="Times New Roman"/>
                <w:color w:val="000000"/>
                <w:sz w:val="18"/>
                <w:lang w:val="en-US"/>
              </w:rPr>
              <w:t>B-prepared (</w:t>
            </w:r>
            <w:proofErr w:type="spellStart"/>
            <w:r w:rsidRPr="00DE4DFB">
              <w:rPr>
                <w:rFonts w:eastAsia="Times New Roman" w:cs="Times New Roman"/>
                <w:color w:val="000000"/>
                <w:sz w:val="18"/>
                <w:lang w:val="en-US"/>
              </w:rPr>
              <w:t>Graumlich</w:t>
            </w:r>
            <w:proofErr w:type="spellEnd"/>
            <w:r w:rsidRPr="00DE4DFB">
              <w:rPr>
                <w:rFonts w:eastAsia="Times New Roman" w:cs="Times New Roman"/>
                <w:color w:val="000000"/>
                <w:sz w:val="18"/>
                <w:lang w:val="en-US"/>
              </w:rPr>
              <w:t xml:space="preserve"> et al</w:t>
            </w:r>
            <w:r w:rsidR="004379AA">
              <w:rPr>
                <w:rFonts w:eastAsia="Times New Roman" w:cs="Times New Roman"/>
                <w:color w:val="000000"/>
                <w:sz w:val="18"/>
                <w:lang w:val="en-US"/>
              </w:rPr>
              <w:t>.</w:t>
            </w:r>
            <w:r w:rsidRPr="00DE4DFB">
              <w:rPr>
                <w:rFonts w:eastAsia="Times New Roman" w:cs="Times New Roman"/>
                <w:color w:val="000000"/>
                <w:sz w:val="18"/>
                <w:lang w:val="en-US"/>
              </w:rPr>
              <w:t>)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B03008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B03008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B03008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lang w:val="en-US"/>
              </w:rPr>
              <w:t>1</w:t>
            </w:r>
          </w:p>
        </w:tc>
      </w:tr>
      <w:tr w:rsidR="00CD20EA" w:rsidRPr="007A24ED" w:rsidTr="00BC77F6">
        <w:trPr>
          <w:trHeight w:val="251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DE4DFB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US"/>
              </w:rPr>
            </w:pPr>
            <w:r w:rsidRPr="00DE4DFB">
              <w:rPr>
                <w:rFonts w:eastAsia="Times New Roman" w:cs="Times New Roman"/>
                <w:color w:val="000000"/>
                <w:sz w:val="18"/>
                <w:lang w:val="en-US"/>
              </w:rPr>
              <w:t xml:space="preserve">        </w:t>
            </w:r>
            <w:r>
              <w:rPr>
                <w:rFonts w:eastAsia="Times New Roman" w:cs="Times New Roman"/>
                <w:color w:val="000000"/>
                <w:sz w:val="18"/>
                <w:lang w:val="en-US"/>
              </w:rPr>
              <w:t xml:space="preserve"> </w:t>
            </w:r>
            <w:r w:rsidRPr="00DE4DFB">
              <w:rPr>
                <w:rFonts w:eastAsia="Times New Roman" w:cs="Times New Roman"/>
                <w:color w:val="000000"/>
                <w:sz w:val="18"/>
                <w:lang w:val="en-US"/>
              </w:rPr>
              <w:t>Physician prepared (</w:t>
            </w:r>
            <w:proofErr w:type="spellStart"/>
            <w:r w:rsidRPr="00DE4DFB">
              <w:rPr>
                <w:rFonts w:eastAsia="Times New Roman" w:cs="Times New Roman"/>
                <w:color w:val="000000"/>
                <w:sz w:val="18"/>
                <w:lang w:val="en-US"/>
              </w:rPr>
              <w:t>Graumlich</w:t>
            </w:r>
            <w:proofErr w:type="spellEnd"/>
            <w:r w:rsidRPr="00DE4DFB">
              <w:rPr>
                <w:rFonts w:eastAsia="Times New Roman" w:cs="Times New Roman"/>
                <w:color w:val="000000"/>
                <w:sz w:val="18"/>
                <w:lang w:val="en-US"/>
              </w:rPr>
              <w:t xml:space="preserve"> et al</w:t>
            </w:r>
            <w:r w:rsidR="004379AA">
              <w:rPr>
                <w:rFonts w:eastAsia="Times New Roman" w:cs="Times New Roman"/>
                <w:color w:val="000000"/>
                <w:sz w:val="18"/>
                <w:lang w:val="en-US"/>
              </w:rPr>
              <w:t>.</w:t>
            </w:r>
            <w:r w:rsidRPr="00DE4DFB">
              <w:rPr>
                <w:rFonts w:eastAsia="Times New Roman" w:cs="Times New Roman"/>
                <w:color w:val="000000"/>
                <w:sz w:val="18"/>
                <w:lang w:val="en-US"/>
              </w:rPr>
              <w:t>)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B03008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B03008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B03008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US"/>
              </w:rPr>
            </w:pPr>
            <w:r>
              <w:rPr>
                <w:rFonts w:eastAsia="Times New Roman" w:cs="Times New Roman"/>
                <w:color w:val="000000"/>
                <w:sz w:val="18"/>
                <w:lang w:val="en-US"/>
              </w:rPr>
              <w:t>0</w:t>
            </w:r>
          </w:p>
        </w:tc>
      </w:tr>
      <w:tr w:rsidR="00CD20EA" w:rsidRPr="007A24ED" w:rsidTr="00BC77F6">
        <w:trPr>
          <w:trHeight w:val="251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DE4DFB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DE4DFB">
              <w:rPr>
                <w:rFonts w:eastAsia="Times New Roman" w:cs="Times New Roman"/>
                <w:color w:val="000000"/>
                <w:sz w:val="18"/>
                <w:lang w:val="en-US"/>
              </w:rPr>
              <w:t xml:space="preserve">        </w:t>
            </w:r>
            <w:r>
              <w:rPr>
                <w:rFonts w:eastAsia="Times New Roman" w:cs="Times New Roman"/>
                <w:color w:val="000000"/>
                <w:sz w:val="18"/>
                <w:lang w:val="en-US"/>
              </w:rPr>
              <w:t xml:space="preserve"> </w:t>
            </w:r>
            <w:r w:rsidRPr="00DE4DFB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Patient </w:t>
            </w:r>
            <w:proofErr w:type="spellStart"/>
            <w:r w:rsidRPr="00DE4DFB">
              <w:rPr>
                <w:rFonts w:eastAsia="Times New Roman" w:cs="Times New Roman"/>
                <w:color w:val="000000"/>
                <w:sz w:val="18"/>
                <w:lang w:val="en-GB"/>
              </w:rPr>
              <w:t>Percieved</w:t>
            </w:r>
            <w:proofErr w:type="spellEnd"/>
            <w:r w:rsidRPr="00DE4DFB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Continuity from Multiple Clinicians (Hagg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e</w:t>
            </w:r>
            <w:r w:rsidRPr="00DE4DFB">
              <w:rPr>
                <w:rFonts w:eastAsia="Times New Roman" w:cs="Times New Roman"/>
                <w:color w:val="000000"/>
                <w:sz w:val="18"/>
                <w:lang w:val="en-GB"/>
              </w:rPr>
              <w:t>rty et al</w:t>
            </w:r>
            <w:r w:rsidR="004379AA">
              <w:rPr>
                <w:rFonts w:eastAsia="Times New Roman" w:cs="Times New Roman"/>
                <w:color w:val="000000"/>
                <w:sz w:val="18"/>
                <w:lang w:val="en-GB"/>
              </w:rPr>
              <w:t>.</w:t>
            </w:r>
            <w:r w:rsidRPr="00DE4DFB">
              <w:rPr>
                <w:rFonts w:eastAsia="Times New Roman" w:cs="Times New Roman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</w:tr>
      <w:tr w:rsidR="00CD20EA" w:rsidRPr="007A24ED" w:rsidTr="00BC77F6">
        <w:trPr>
          <w:trHeight w:val="251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</w:t>
            </w:r>
            <w:r w:rsidRPr="004C119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Medication </w:t>
            </w:r>
            <w:r w:rsidR="004379AA" w:rsidRPr="004C119D">
              <w:rPr>
                <w:rFonts w:eastAsia="Times New Roman" w:cs="Times New Roman"/>
                <w:color w:val="000000"/>
                <w:sz w:val="18"/>
                <w:lang w:val="en-GB"/>
              </w:rPr>
              <w:t>discrepancy</w:t>
            </w:r>
            <w:r w:rsidRPr="004C119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tool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(Smith et al</w:t>
            </w:r>
            <w:r w:rsidR="004379AA">
              <w:rPr>
                <w:rFonts w:eastAsia="Times New Roman" w:cs="Times New Roman"/>
                <w:color w:val="000000"/>
                <w:sz w:val="18"/>
                <w:lang w:val="en-GB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271874" w:rsidRDefault="00CD20EA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US"/>
              </w:rPr>
              <w:t>Questionnaires: related concepts and non-validated questionnaires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27159C" w:rsidRDefault="00CD20EA" w:rsidP="00CB7A89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</w:t>
            </w: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6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20EA" w:rsidRPr="00271874" w:rsidRDefault="00CD20EA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Specific disease-related outcomes*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256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271874" w:rsidRDefault="00CD20EA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Referrals total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Referral: timeliness and inappropriateness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4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266"/>
        </w:trPr>
        <w:tc>
          <w:tcPr>
            <w:tcW w:w="6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Re-referrals and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referral rate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D20EA" w:rsidRPr="00271874" w:rsidRDefault="00CD20EA" w:rsidP="00BC77F6">
            <w:pP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874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 xml:space="preserve">Intervention total 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27159C" w:rsidRDefault="00CD20EA" w:rsidP="00BC77F6">
            <w:pPr>
              <w:jc w:val="center"/>
              <w:rPr>
                <w:rFonts w:eastAsia="Times New Roman" w:cs="Times New Roman"/>
                <w:b/>
                <w:color w:val="000000"/>
                <w:sz w:val="18"/>
                <w:lang w:val="en-GB"/>
              </w:rPr>
            </w:pPr>
            <w:r w:rsidRPr="0027159C">
              <w:rPr>
                <w:rFonts w:eastAsia="Times New Roman" w:cs="Times New Roman"/>
                <w:b/>
                <w:color w:val="000000"/>
                <w:sz w:val="18"/>
                <w:lang w:val="en-GB"/>
              </w:rPr>
              <w:t>1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I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mplementation (number/ quality)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0</w:t>
            </w:r>
          </w:p>
        </w:tc>
      </w:tr>
      <w:tr w:rsidR="00CD20EA" w:rsidRPr="007A24ED" w:rsidTr="00BC77F6">
        <w:trPr>
          <w:trHeight w:val="70"/>
        </w:trPr>
        <w:tc>
          <w:tcPr>
            <w:tcW w:w="6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D20EA" w:rsidRPr="007A24ED" w:rsidRDefault="00CD20EA" w:rsidP="00BC77F6">
            <w:pPr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 xml:space="preserve">         F</w:t>
            </w: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easibility intervention/ user friendliness</w:t>
            </w:r>
          </w:p>
        </w:tc>
        <w:tc>
          <w:tcPr>
            <w:tcW w:w="10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 w:rsidRPr="007A24ED"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20EA" w:rsidRPr="007A24ED" w:rsidRDefault="00CD20EA" w:rsidP="00BC77F6">
            <w:pPr>
              <w:jc w:val="center"/>
              <w:rPr>
                <w:rFonts w:eastAsia="Times New Roman" w:cs="Times New Roman"/>
                <w:color w:val="000000"/>
                <w:sz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lang w:val="en-GB"/>
              </w:rPr>
              <w:t>1</w:t>
            </w:r>
          </w:p>
        </w:tc>
      </w:tr>
    </w:tbl>
    <w:p w:rsidR="00627E09" w:rsidRDefault="00B21F41" w:rsidP="00B21F41">
      <w:pPr>
        <w:ind w:left="284"/>
        <w:rPr>
          <w:rFonts w:eastAsia="Times New Roman" w:cs="Times New Roman"/>
          <w:color w:val="000000"/>
          <w:sz w:val="18"/>
          <w:lang w:val="en-GB"/>
        </w:rPr>
      </w:pPr>
      <w:r w:rsidRPr="00B21F41">
        <w:rPr>
          <w:rFonts w:eastAsia="Times New Roman" w:cs="Times New Roman"/>
          <w:color w:val="000000"/>
          <w:sz w:val="18"/>
          <w:lang w:val="en-GB"/>
        </w:rPr>
        <w:t xml:space="preserve">HCP= healthcare professional, PCP=Primary care practitioner. Many studies used more than one outcome, and from different perspectives. Therefore the sub-totals can add up to more than the total outcomes.  </w:t>
      </w:r>
      <w:r>
        <w:rPr>
          <w:rFonts w:eastAsia="Times New Roman" w:cs="Times New Roman"/>
          <w:color w:val="000000"/>
          <w:sz w:val="18"/>
          <w:lang w:val="en-GB"/>
        </w:rPr>
        <w:br/>
      </w:r>
      <w:r w:rsidR="00627E09">
        <w:rPr>
          <w:rFonts w:eastAsia="Times New Roman" w:cs="Times New Roman"/>
          <w:color w:val="000000"/>
          <w:sz w:val="18"/>
          <w:lang w:val="en-GB"/>
        </w:rPr>
        <w:t>*</w:t>
      </w:r>
      <w:r w:rsidR="006E659C" w:rsidRPr="006E659C">
        <w:rPr>
          <w:rFonts w:eastAsia="Times New Roman" w:cs="Times New Roman"/>
          <w:color w:val="000000"/>
          <w:sz w:val="18"/>
          <w:lang w:val="en-GB"/>
        </w:rPr>
        <w:t>Brain natriuretic peptide</w:t>
      </w:r>
      <w:r w:rsidR="006E659C">
        <w:rPr>
          <w:rFonts w:eastAsia="Times New Roman" w:cs="Times New Roman"/>
          <w:color w:val="000000"/>
          <w:sz w:val="18"/>
          <w:lang w:val="en-GB"/>
        </w:rPr>
        <w:t xml:space="preserve"> (BNP)</w:t>
      </w:r>
      <w:r w:rsidR="00627E09" w:rsidRPr="00F170FC">
        <w:rPr>
          <w:rFonts w:eastAsia="Times New Roman" w:cs="Times New Roman"/>
          <w:color w:val="000000"/>
          <w:sz w:val="18"/>
          <w:lang w:val="en-GB"/>
        </w:rPr>
        <w:t xml:space="preserve">, </w:t>
      </w:r>
      <w:proofErr w:type="spellStart"/>
      <w:r w:rsidR="006E659C" w:rsidRPr="006E659C">
        <w:rPr>
          <w:rFonts w:eastAsia="Times New Roman" w:cs="Times New Roman"/>
          <w:color w:val="000000"/>
          <w:sz w:val="18"/>
          <w:lang w:val="en-GB"/>
        </w:rPr>
        <w:t>Hemoglobine</w:t>
      </w:r>
      <w:proofErr w:type="spellEnd"/>
      <w:r w:rsidR="006E659C" w:rsidRPr="006E659C">
        <w:rPr>
          <w:rFonts w:eastAsia="Times New Roman" w:cs="Times New Roman"/>
          <w:color w:val="000000"/>
          <w:sz w:val="18"/>
          <w:lang w:val="en-GB"/>
        </w:rPr>
        <w:t xml:space="preserve"> A1c</w:t>
      </w:r>
      <w:r w:rsidR="00627E09" w:rsidRPr="00F170FC">
        <w:rPr>
          <w:rFonts w:eastAsia="Times New Roman" w:cs="Times New Roman"/>
          <w:color w:val="000000"/>
          <w:sz w:val="18"/>
          <w:lang w:val="en-GB"/>
        </w:rPr>
        <w:t>, lipid levels,</w:t>
      </w:r>
      <w:r w:rsidR="00CD20EA">
        <w:rPr>
          <w:rFonts w:eastAsia="Times New Roman" w:cs="Times New Roman"/>
          <w:color w:val="000000"/>
          <w:sz w:val="18"/>
          <w:lang w:val="en-GB"/>
        </w:rPr>
        <w:t xml:space="preserve"> volume status</w:t>
      </w:r>
      <w:r w:rsidR="00627E09" w:rsidRPr="00F170FC">
        <w:rPr>
          <w:rFonts w:eastAsia="Times New Roman" w:cs="Times New Roman"/>
          <w:color w:val="000000"/>
          <w:sz w:val="18"/>
          <w:lang w:val="en-GB"/>
        </w:rPr>
        <w:t xml:space="preserve">, renal function, weight, </w:t>
      </w:r>
      <w:r w:rsidR="006E659C" w:rsidRPr="006E659C">
        <w:rPr>
          <w:rFonts w:eastAsia="Times New Roman" w:cs="Times New Roman"/>
          <w:color w:val="000000"/>
          <w:sz w:val="18"/>
          <w:lang w:val="en-GB"/>
        </w:rPr>
        <w:t>International Normalized Ratio</w:t>
      </w:r>
      <w:r w:rsidR="006E659C">
        <w:rPr>
          <w:rFonts w:eastAsia="Times New Roman" w:cs="Times New Roman"/>
          <w:color w:val="000000"/>
          <w:sz w:val="18"/>
          <w:lang w:val="en-GB"/>
        </w:rPr>
        <w:t xml:space="preserve"> (</w:t>
      </w:r>
      <w:r w:rsidR="00627E09" w:rsidRPr="00F170FC">
        <w:rPr>
          <w:rFonts w:eastAsia="Times New Roman" w:cs="Times New Roman"/>
          <w:color w:val="000000"/>
          <w:sz w:val="18"/>
          <w:lang w:val="en-GB"/>
        </w:rPr>
        <w:t>INR</w:t>
      </w:r>
      <w:r w:rsidR="006E659C">
        <w:rPr>
          <w:rFonts w:eastAsia="Times New Roman" w:cs="Times New Roman"/>
          <w:color w:val="000000"/>
          <w:sz w:val="18"/>
          <w:lang w:val="en-GB"/>
        </w:rPr>
        <w:t>)</w:t>
      </w:r>
      <w:r w:rsidR="00627E09" w:rsidRPr="00F170FC">
        <w:rPr>
          <w:rFonts w:eastAsia="Times New Roman" w:cs="Times New Roman"/>
          <w:color w:val="000000"/>
          <w:sz w:val="18"/>
          <w:lang w:val="en-GB"/>
        </w:rPr>
        <w:t>, haemorrhagic events, throm</w:t>
      </w:r>
      <w:r w:rsidR="00627E09">
        <w:rPr>
          <w:rFonts w:eastAsia="Times New Roman" w:cs="Times New Roman"/>
          <w:color w:val="000000"/>
          <w:sz w:val="18"/>
          <w:lang w:val="en-GB"/>
        </w:rPr>
        <w:t>boembolic events, post referral</w:t>
      </w:r>
      <w:r>
        <w:rPr>
          <w:rFonts w:eastAsia="Times New Roman" w:cs="Times New Roman"/>
          <w:color w:val="000000"/>
          <w:sz w:val="18"/>
          <w:lang w:val="en-GB"/>
        </w:rPr>
        <w:t xml:space="preserve"> </w:t>
      </w:r>
      <w:r w:rsidR="00627E09" w:rsidRPr="00F170FC">
        <w:rPr>
          <w:rFonts w:eastAsia="Times New Roman" w:cs="Times New Roman"/>
          <w:color w:val="000000"/>
          <w:sz w:val="18"/>
          <w:lang w:val="en-GB"/>
        </w:rPr>
        <w:t>colonoscopy delay</w:t>
      </w:r>
      <w:r w:rsidR="006E659C">
        <w:rPr>
          <w:rFonts w:eastAsia="Times New Roman" w:cs="Times New Roman"/>
          <w:color w:val="000000"/>
          <w:sz w:val="18"/>
          <w:lang w:val="en-GB"/>
        </w:rPr>
        <w:t>.</w:t>
      </w:r>
    </w:p>
    <w:p w:rsidR="00627E09" w:rsidRPr="006E659C" w:rsidRDefault="00627E09" w:rsidP="00627E09">
      <w:pPr>
        <w:spacing w:line="480" w:lineRule="auto"/>
        <w:rPr>
          <w:lang w:val="en-GB"/>
        </w:rPr>
      </w:pPr>
    </w:p>
    <w:p w:rsidR="00ED6182" w:rsidRPr="006E659C" w:rsidRDefault="00ED6182">
      <w:pPr>
        <w:rPr>
          <w:lang w:val="en-GB"/>
        </w:rPr>
      </w:pPr>
    </w:p>
    <w:sectPr w:rsidR="00ED6182" w:rsidRPr="006E659C" w:rsidSect="00F403AB">
      <w:pgSz w:w="12240" w:h="15840"/>
      <w:pgMar w:top="1440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E09"/>
    <w:rsid w:val="00003929"/>
    <w:rsid w:val="0002045B"/>
    <w:rsid w:val="00033852"/>
    <w:rsid w:val="00035D0A"/>
    <w:rsid w:val="00036A9C"/>
    <w:rsid w:val="00041EC6"/>
    <w:rsid w:val="00047960"/>
    <w:rsid w:val="00061A5B"/>
    <w:rsid w:val="00061E44"/>
    <w:rsid w:val="00064387"/>
    <w:rsid w:val="000652A0"/>
    <w:rsid w:val="00070B59"/>
    <w:rsid w:val="000813B0"/>
    <w:rsid w:val="00082B00"/>
    <w:rsid w:val="00090166"/>
    <w:rsid w:val="000A0902"/>
    <w:rsid w:val="000A15FD"/>
    <w:rsid w:val="000A17A5"/>
    <w:rsid w:val="000C2500"/>
    <w:rsid w:val="000C4FD2"/>
    <w:rsid w:val="000D6539"/>
    <w:rsid w:val="000E2BC0"/>
    <w:rsid w:val="000F0B4D"/>
    <w:rsid w:val="000F1F34"/>
    <w:rsid w:val="00102C8D"/>
    <w:rsid w:val="00112D8E"/>
    <w:rsid w:val="00113C32"/>
    <w:rsid w:val="00116831"/>
    <w:rsid w:val="00122B5F"/>
    <w:rsid w:val="00125950"/>
    <w:rsid w:val="00127A80"/>
    <w:rsid w:val="00127F71"/>
    <w:rsid w:val="00130276"/>
    <w:rsid w:val="00130973"/>
    <w:rsid w:val="0013138D"/>
    <w:rsid w:val="00131AE2"/>
    <w:rsid w:val="001404C0"/>
    <w:rsid w:val="00141FFC"/>
    <w:rsid w:val="00147200"/>
    <w:rsid w:val="00164533"/>
    <w:rsid w:val="00165AE5"/>
    <w:rsid w:val="001709CD"/>
    <w:rsid w:val="00171EAD"/>
    <w:rsid w:val="0017556A"/>
    <w:rsid w:val="00181920"/>
    <w:rsid w:val="001A13F2"/>
    <w:rsid w:val="001A4498"/>
    <w:rsid w:val="001A6C7B"/>
    <w:rsid w:val="001A6F40"/>
    <w:rsid w:val="001B17EF"/>
    <w:rsid w:val="001B2CB1"/>
    <w:rsid w:val="001C0B9B"/>
    <w:rsid w:val="001C2841"/>
    <w:rsid w:val="001C2C6F"/>
    <w:rsid w:val="001E3795"/>
    <w:rsid w:val="001F0ED7"/>
    <w:rsid w:val="001F1264"/>
    <w:rsid w:val="001F219D"/>
    <w:rsid w:val="001F6BEB"/>
    <w:rsid w:val="002279D3"/>
    <w:rsid w:val="00230581"/>
    <w:rsid w:val="00233BA9"/>
    <w:rsid w:val="00235B11"/>
    <w:rsid w:val="00236647"/>
    <w:rsid w:val="002433A5"/>
    <w:rsid w:val="00262F4C"/>
    <w:rsid w:val="00281CB3"/>
    <w:rsid w:val="00296265"/>
    <w:rsid w:val="002A0473"/>
    <w:rsid w:val="002A2B88"/>
    <w:rsid w:val="002A58D2"/>
    <w:rsid w:val="002A5EC6"/>
    <w:rsid w:val="002B45AE"/>
    <w:rsid w:val="002B51DC"/>
    <w:rsid w:val="002B553D"/>
    <w:rsid w:val="002C109A"/>
    <w:rsid w:val="002C176C"/>
    <w:rsid w:val="002D7019"/>
    <w:rsid w:val="002E27D9"/>
    <w:rsid w:val="002E2D44"/>
    <w:rsid w:val="002E5462"/>
    <w:rsid w:val="002F016A"/>
    <w:rsid w:val="002F7E2E"/>
    <w:rsid w:val="00304040"/>
    <w:rsid w:val="003121D8"/>
    <w:rsid w:val="003126D4"/>
    <w:rsid w:val="00314159"/>
    <w:rsid w:val="00330319"/>
    <w:rsid w:val="003329C2"/>
    <w:rsid w:val="00333DE2"/>
    <w:rsid w:val="003436B8"/>
    <w:rsid w:val="00343AC1"/>
    <w:rsid w:val="003469AC"/>
    <w:rsid w:val="00346CA4"/>
    <w:rsid w:val="00352D39"/>
    <w:rsid w:val="0035451A"/>
    <w:rsid w:val="00357F9A"/>
    <w:rsid w:val="0036482B"/>
    <w:rsid w:val="003714EA"/>
    <w:rsid w:val="00381F3E"/>
    <w:rsid w:val="00382B0B"/>
    <w:rsid w:val="00396D8B"/>
    <w:rsid w:val="003A5762"/>
    <w:rsid w:val="003A7846"/>
    <w:rsid w:val="003B620F"/>
    <w:rsid w:val="003C6132"/>
    <w:rsid w:val="003E067F"/>
    <w:rsid w:val="003E1622"/>
    <w:rsid w:val="003F3033"/>
    <w:rsid w:val="00402F75"/>
    <w:rsid w:val="00403DB0"/>
    <w:rsid w:val="00406A73"/>
    <w:rsid w:val="004161C2"/>
    <w:rsid w:val="0042076D"/>
    <w:rsid w:val="00425504"/>
    <w:rsid w:val="0043760B"/>
    <w:rsid w:val="004379AA"/>
    <w:rsid w:val="004573B6"/>
    <w:rsid w:val="00463ADD"/>
    <w:rsid w:val="00475947"/>
    <w:rsid w:val="00480F6C"/>
    <w:rsid w:val="004812A2"/>
    <w:rsid w:val="004A12B3"/>
    <w:rsid w:val="004A5B21"/>
    <w:rsid w:val="004A6D98"/>
    <w:rsid w:val="004B3D55"/>
    <w:rsid w:val="004B50F8"/>
    <w:rsid w:val="004B6C4B"/>
    <w:rsid w:val="004B7343"/>
    <w:rsid w:val="004C10F5"/>
    <w:rsid w:val="004C3CE2"/>
    <w:rsid w:val="004C436C"/>
    <w:rsid w:val="004C7E8C"/>
    <w:rsid w:val="004D3C25"/>
    <w:rsid w:val="004D409B"/>
    <w:rsid w:val="004E06A3"/>
    <w:rsid w:val="004E2813"/>
    <w:rsid w:val="004E3298"/>
    <w:rsid w:val="004E404F"/>
    <w:rsid w:val="00505615"/>
    <w:rsid w:val="00517078"/>
    <w:rsid w:val="005336A3"/>
    <w:rsid w:val="005339F2"/>
    <w:rsid w:val="00536B64"/>
    <w:rsid w:val="00540084"/>
    <w:rsid w:val="00544D8A"/>
    <w:rsid w:val="00570247"/>
    <w:rsid w:val="00570675"/>
    <w:rsid w:val="0057738D"/>
    <w:rsid w:val="00585CCC"/>
    <w:rsid w:val="0059331C"/>
    <w:rsid w:val="005A22EA"/>
    <w:rsid w:val="005A4BC7"/>
    <w:rsid w:val="005B1F42"/>
    <w:rsid w:val="005B2A89"/>
    <w:rsid w:val="005B3C3A"/>
    <w:rsid w:val="005B5C6C"/>
    <w:rsid w:val="005C7AE1"/>
    <w:rsid w:val="005D1FB2"/>
    <w:rsid w:val="005D3ACC"/>
    <w:rsid w:val="005E0258"/>
    <w:rsid w:val="00600D12"/>
    <w:rsid w:val="00627E09"/>
    <w:rsid w:val="00631A95"/>
    <w:rsid w:val="00633AC7"/>
    <w:rsid w:val="00641C28"/>
    <w:rsid w:val="00643F91"/>
    <w:rsid w:val="00645F8C"/>
    <w:rsid w:val="006515E1"/>
    <w:rsid w:val="00651B47"/>
    <w:rsid w:val="00656816"/>
    <w:rsid w:val="00675969"/>
    <w:rsid w:val="006A22C4"/>
    <w:rsid w:val="006B04CC"/>
    <w:rsid w:val="006C64A9"/>
    <w:rsid w:val="006D2B91"/>
    <w:rsid w:val="006D3D5C"/>
    <w:rsid w:val="006D41E6"/>
    <w:rsid w:val="006D4D36"/>
    <w:rsid w:val="006D7B7A"/>
    <w:rsid w:val="006E6399"/>
    <w:rsid w:val="006E659C"/>
    <w:rsid w:val="006F3B73"/>
    <w:rsid w:val="00700939"/>
    <w:rsid w:val="0070747F"/>
    <w:rsid w:val="00714529"/>
    <w:rsid w:val="00714928"/>
    <w:rsid w:val="00727189"/>
    <w:rsid w:val="00730E28"/>
    <w:rsid w:val="007361DB"/>
    <w:rsid w:val="00742AA3"/>
    <w:rsid w:val="007628C8"/>
    <w:rsid w:val="007639FB"/>
    <w:rsid w:val="007679FC"/>
    <w:rsid w:val="00775D9C"/>
    <w:rsid w:val="00777C3F"/>
    <w:rsid w:val="00781C50"/>
    <w:rsid w:val="00785333"/>
    <w:rsid w:val="00787A02"/>
    <w:rsid w:val="007A6306"/>
    <w:rsid w:val="007B701A"/>
    <w:rsid w:val="007C1FBA"/>
    <w:rsid w:val="007C739D"/>
    <w:rsid w:val="007D1933"/>
    <w:rsid w:val="007E2C85"/>
    <w:rsid w:val="007E328C"/>
    <w:rsid w:val="007E5866"/>
    <w:rsid w:val="007F191D"/>
    <w:rsid w:val="007F6209"/>
    <w:rsid w:val="00811F0F"/>
    <w:rsid w:val="00813202"/>
    <w:rsid w:val="008144A5"/>
    <w:rsid w:val="00826815"/>
    <w:rsid w:val="00827E2C"/>
    <w:rsid w:val="00836A33"/>
    <w:rsid w:val="00837B23"/>
    <w:rsid w:val="00841626"/>
    <w:rsid w:val="00843BD5"/>
    <w:rsid w:val="0085090B"/>
    <w:rsid w:val="00851049"/>
    <w:rsid w:val="00851C1A"/>
    <w:rsid w:val="00852E42"/>
    <w:rsid w:val="00853909"/>
    <w:rsid w:val="008678F9"/>
    <w:rsid w:val="00867C6C"/>
    <w:rsid w:val="0087251C"/>
    <w:rsid w:val="00877308"/>
    <w:rsid w:val="0088442F"/>
    <w:rsid w:val="00887FF6"/>
    <w:rsid w:val="00890AA0"/>
    <w:rsid w:val="008922EF"/>
    <w:rsid w:val="00895CC3"/>
    <w:rsid w:val="008A1B77"/>
    <w:rsid w:val="008A54A2"/>
    <w:rsid w:val="008B0529"/>
    <w:rsid w:val="008B343F"/>
    <w:rsid w:val="008B6FE1"/>
    <w:rsid w:val="008C0BE6"/>
    <w:rsid w:val="008C29E0"/>
    <w:rsid w:val="008D46A6"/>
    <w:rsid w:val="008E45ED"/>
    <w:rsid w:val="008E708A"/>
    <w:rsid w:val="0090553C"/>
    <w:rsid w:val="009069BA"/>
    <w:rsid w:val="009165E6"/>
    <w:rsid w:val="00917DE6"/>
    <w:rsid w:val="0092092D"/>
    <w:rsid w:val="00920F3D"/>
    <w:rsid w:val="00920F6A"/>
    <w:rsid w:val="00921920"/>
    <w:rsid w:val="0092438F"/>
    <w:rsid w:val="00925452"/>
    <w:rsid w:val="00926458"/>
    <w:rsid w:val="009272C8"/>
    <w:rsid w:val="0093120F"/>
    <w:rsid w:val="00932451"/>
    <w:rsid w:val="00934939"/>
    <w:rsid w:val="00940348"/>
    <w:rsid w:val="00942F44"/>
    <w:rsid w:val="00943E9A"/>
    <w:rsid w:val="0096199A"/>
    <w:rsid w:val="00965284"/>
    <w:rsid w:val="009705CB"/>
    <w:rsid w:val="009757CD"/>
    <w:rsid w:val="00985F08"/>
    <w:rsid w:val="00986DB9"/>
    <w:rsid w:val="0099087D"/>
    <w:rsid w:val="00996AA8"/>
    <w:rsid w:val="009A06C5"/>
    <w:rsid w:val="009B002B"/>
    <w:rsid w:val="009B3869"/>
    <w:rsid w:val="009B65C5"/>
    <w:rsid w:val="009C3B32"/>
    <w:rsid w:val="009D0011"/>
    <w:rsid w:val="009D14AA"/>
    <w:rsid w:val="009D3465"/>
    <w:rsid w:val="009E422A"/>
    <w:rsid w:val="009F4B34"/>
    <w:rsid w:val="009F55B4"/>
    <w:rsid w:val="009F5BC1"/>
    <w:rsid w:val="009F5FCF"/>
    <w:rsid w:val="009F62C0"/>
    <w:rsid w:val="00A041E4"/>
    <w:rsid w:val="00A05E4A"/>
    <w:rsid w:val="00A2086D"/>
    <w:rsid w:val="00A23552"/>
    <w:rsid w:val="00A27345"/>
    <w:rsid w:val="00A3285D"/>
    <w:rsid w:val="00A33EBD"/>
    <w:rsid w:val="00A440F5"/>
    <w:rsid w:val="00A443C1"/>
    <w:rsid w:val="00A44487"/>
    <w:rsid w:val="00A57A13"/>
    <w:rsid w:val="00A66916"/>
    <w:rsid w:val="00A77965"/>
    <w:rsid w:val="00A8318D"/>
    <w:rsid w:val="00A85583"/>
    <w:rsid w:val="00A90D2A"/>
    <w:rsid w:val="00A91DD7"/>
    <w:rsid w:val="00A928B9"/>
    <w:rsid w:val="00AA4882"/>
    <w:rsid w:val="00AA4D95"/>
    <w:rsid w:val="00AA692D"/>
    <w:rsid w:val="00AA708C"/>
    <w:rsid w:val="00AB0719"/>
    <w:rsid w:val="00AC7FA3"/>
    <w:rsid w:val="00AD6AA1"/>
    <w:rsid w:val="00AD7FC8"/>
    <w:rsid w:val="00AE3BED"/>
    <w:rsid w:val="00B04D11"/>
    <w:rsid w:val="00B20CDE"/>
    <w:rsid w:val="00B21F41"/>
    <w:rsid w:val="00B24340"/>
    <w:rsid w:val="00B24CA7"/>
    <w:rsid w:val="00B401FA"/>
    <w:rsid w:val="00B439B0"/>
    <w:rsid w:val="00B46787"/>
    <w:rsid w:val="00B5036E"/>
    <w:rsid w:val="00B52852"/>
    <w:rsid w:val="00B52D11"/>
    <w:rsid w:val="00B53041"/>
    <w:rsid w:val="00B539F6"/>
    <w:rsid w:val="00B650AA"/>
    <w:rsid w:val="00B6588C"/>
    <w:rsid w:val="00B71944"/>
    <w:rsid w:val="00B75B6D"/>
    <w:rsid w:val="00B76A56"/>
    <w:rsid w:val="00B85391"/>
    <w:rsid w:val="00B858C1"/>
    <w:rsid w:val="00B95C7A"/>
    <w:rsid w:val="00BA3DE7"/>
    <w:rsid w:val="00BA708E"/>
    <w:rsid w:val="00BC0259"/>
    <w:rsid w:val="00BC2878"/>
    <w:rsid w:val="00BD1B06"/>
    <w:rsid w:val="00BD4920"/>
    <w:rsid w:val="00BD761D"/>
    <w:rsid w:val="00BE43FD"/>
    <w:rsid w:val="00BE6F69"/>
    <w:rsid w:val="00BE721E"/>
    <w:rsid w:val="00C00160"/>
    <w:rsid w:val="00C03F9F"/>
    <w:rsid w:val="00C17407"/>
    <w:rsid w:val="00C21050"/>
    <w:rsid w:val="00C329E6"/>
    <w:rsid w:val="00C34733"/>
    <w:rsid w:val="00C47432"/>
    <w:rsid w:val="00C625FC"/>
    <w:rsid w:val="00C70E96"/>
    <w:rsid w:val="00C7209C"/>
    <w:rsid w:val="00C86640"/>
    <w:rsid w:val="00C86B06"/>
    <w:rsid w:val="00C9038C"/>
    <w:rsid w:val="00C915AA"/>
    <w:rsid w:val="00CA1EEC"/>
    <w:rsid w:val="00CA4EC9"/>
    <w:rsid w:val="00CB1853"/>
    <w:rsid w:val="00CB47C7"/>
    <w:rsid w:val="00CB7022"/>
    <w:rsid w:val="00CB7A89"/>
    <w:rsid w:val="00CC367B"/>
    <w:rsid w:val="00CC3825"/>
    <w:rsid w:val="00CD20EA"/>
    <w:rsid w:val="00CD3EDC"/>
    <w:rsid w:val="00CE0B73"/>
    <w:rsid w:val="00CE0BE3"/>
    <w:rsid w:val="00CE2AD5"/>
    <w:rsid w:val="00CE6039"/>
    <w:rsid w:val="00CF337D"/>
    <w:rsid w:val="00CF6B82"/>
    <w:rsid w:val="00D04C3F"/>
    <w:rsid w:val="00D05EFE"/>
    <w:rsid w:val="00D1052D"/>
    <w:rsid w:val="00D13653"/>
    <w:rsid w:val="00D1536E"/>
    <w:rsid w:val="00D16178"/>
    <w:rsid w:val="00D16477"/>
    <w:rsid w:val="00D20039"/>
    <w:rsid w:val="00D26A1F"/>
    <w:rsid w:val="00D27397"/>
    <w:rsid w:val="00D3259B"/>
    <w:rsid w:val="00D53519"/>
    <w:rsid w:val="00D660BB"/>
    <w:rsid w:val="00D71A98"/>
    <w:rsid w:val="00D820BD"/>
    <w:rsid w:val="00D866D4"/>
    <w:rsid w:val="00D94994"/>
    <w:rsid w:val="00D95CF0"/>
    <w:rsid w:val="00DA130B"/>
    <w:rsid w:val="00DA6D78"/>
    <w:rsid w:val="00DB5CAF"/>
    <w:rsid w:val="00DC5EB1"/>
    <w:rsid w:val="00DE22B1"/>
    <w:rsid w:val="00DF6505"/>
    <w:rsid w:val="00DF67FC"/>
    <w:rsid w:val="00DF76C1"/>
    <w:rsid w:val="00E037FF"/>
    <w:rsid w:val="00E10DBD"/>
    <w:rsid w:val="00E11181"/>
    <w:rsid w:val="00E23E11"/>
    <w:rsid w:val="00E27A3D"/>
    <w:rsid w:val="00E27D47"/>
    <w:rsid w:val="00E36D13"/>
    <w:rsid w:val="00E36ECE"/>
    <w:rsid w:val="00E40982"/>
    <w:rsid w:val="00E42D44"/>
    <w:rsid w:val="00E45575"/>
    <w:rsid w:val="00E50F2E"/>
    <w:rsid w:val="00E51E30"/>
    <w:rsid w:val="00E60E6D"/>
    <w:rsid w:val="00E66D2C"/>
    <w:rsid w:val="00E72EF9"/>
    <w:rsid w:val="00E774C4"/>
    <w:rsid w:val="00E95F1A"/>
    <w:rsid w:val="00EA3613"/>
    <w:rsid w:val="00EA4DF0"/>
    <w:rsid w:val="00EB1E23"/>
    <w:rsid w:val="00EB3785"/>
    <w:rsid w:val="00EB62E0"/>
    <w:rsid w:val="00EB6E54"/>
    <w:rsid w:val="00EC002C"/>
    <w:rsid w:val="00EC409B"/>
    <w:rsid w:val="00EC53DE"/>
    <w:rsid w:val="00EC74B9"/>
    <w:rsid w:val="00EC768D"/>
    <w:rsid w:val="00ED4774"/>
    <w:rsid w:val="00ED6182"/>
    <w:rsid w:val="00EE6F4B"/>
    <w:rsid w:val="00EF00CA"/>
    <w:rsid w:val="00EF3C07"/>
    <w:rsid w:val="00EF4775"/>
    <w:rsid w:val="00F027C6"/>
    <w:rsid w:val="00F044CE"/>
    <w:rsid w:val="00F077F5"/>
    <w:rsid w:val="00F115A6"/>
    <w:rsid w:val="00F137F1"/>
    <w:rsid w:val="00F14FEB"/>
    <w:rsid w:val="00F222BB"/>
    <w:rsid w:val="00F27322"/>
    <w:rsid w:val="00F403AB"/>
    <w:rsid w:val="00F44877"/>
    <w:rsid w:val="00F52A3E"/>
    <w:rsid w:val="00F63DF4"/>
    <w:rsid w:val="00F66706"/>
    <w:rsid w:val="00F66EDA"/>
    <w:rsid w:val="00F67976"/>
    <w:rsid w:val="00F70034"/>
    <w:rsid w:val="00F8467F"/>
    <w:rsid w:val="00F9368B"/>
    <w:rsid w:val="00F94276"/>
    <w:rsid w:val="00F95946"/>
    <w:rsid w:val="00F960AF"/>
    <w:rsid w:val="00F963AE"/>
    <w:rsid w:val="00F964B4"/>
    <w:rsid w:val="00F97059"/>
    <w:rsid w:val="00F97607"/>
    <w:rsid w:val="00FA7B27"/>
    <w:rsid w:val="00FB3706"/>
    <w:rsid w:val="00FB430D"/>
    <w:rsid w:val="00FC0023"/>
    <w:rsid w:val="00FD4358"/>
    <w:rsid w:val="00FD44A6"/>
    <w:rsid w:val="00FE0445"/>
    <w:rsid w:val="00FE3FEA"/>
    <w:rsid w:val="00FE4B43"/>
    <w:rsid w:val="00FE5421"/>
    <w:rsid w:val="00FE542F"/>
    <w:rsid w:val="00FE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2A0970"/>
  <w15:docId w15:val="{B35874A9-07FA-DE4F-BDCE-EF9E17599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27E09"/>
    <w:pPr>
      <w:spacing w:after="0" w:line="240" w:lineRule="auto"/>
    </w:pPr>
    <w:rPr>
      <w:rFonts w:asciiTheme="minorHAnsi" w:hAnsiTheme="minorHAnsi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4379AA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379AA"/>
    <w:rPr>
      <w:rFonts w:ascii="Tahoma" w:hAnsi="Tahoma" w:cs="Tahoma"/>
      <w:sz w:val="16"/>
      <w:szCs w:val="16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379A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379A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379AA"/>
    <w:rPr>
      <w:rFonts w:asciiTheme="minorHAnsi" w:hAnsiTheme="minorHAnsi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379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379AA"/>
    <w:rPr>
      <w:rFonts w:asciiTheme="minorHAnsi" w:hAnsiTheme="minorHAnsi"/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1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le-2, M.A. van</dc:creator>
  <cp:lastModifiedBy>Marije van Melle</cp:lastModifiedBy>
  <cp:revision>2</cp:revision>
  <cp:lastPrinted>2017-06-26T11:58:00Z</cp:lastPrinted>
  <dcterms:created xsi:type="dcterms:W3CDTF">2018-05-09T18:38:00Z</dcterms:created>
  <dcterms:modified xsi:type="dcterms:W3CDTF">2018-05-09T18:38:00Z</dcterms:modified>
</cp:coreProperties>
</file>